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33E59" w14:textId="49134032" w:rsidR="00EA4F57" w:rsidRPr="007901A3" w:rsidRDefault="00BB48C4" w:rsidP="00EA4F57">
      <w:pPr>
        <w:pStyle w:val="1"/>
        <w:spacing w:line="0" w:lineRule="atLeast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152766647"/>
      <w:r w:rsidRPr="00BB48C4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Pr="00BB48C4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BB48C4">
        <w:rPr>
          <w:rFonts w:ascii="Times New Roman" w:hAnsi="Times New Roman"/>
          <w:color w:val="000000" w:themeColor="text1"/>
          <w:sz w:val="24"/>
          <w:szCs w:val="24"/>
        </w:rPr>
        <w:t xml:space="preserve"> Pearson’s </w:t>
      </w:r>
      <w:r>
        <w:rPr>
          <w:rFonts w:ascii="Times New Roman" w:hAnsi="Times New Roman"/>
          <w:color w:val="000000" w:themeColor="text1"/>
          <w:sz w:val="24"/>
          <w:szCs w:val="24"/>
        </w:rPr>
        <w:t>correlation of body composi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EA4F57" w:rsidRPr="007901A3">
        <w:rPr>
          <w:rFonts w:ascii="Times New Roman" w:hAnsi="Times New Roman"/>
          <w:color w:val="000000" w:themeColor="text1"/>
          <w:sz w:val="24"/>
          <w:szCs w:val="24"/>
        </w:rPr>
        <w:t xml:space="preserve">with </w:t>
      </w:r>
      <w:bookmarkEnd w:id="0"/>
      <w:r w:rsidR="00D261B1" w:rsidRPr="00D261B1">
        <w:rPr>
          <w:rFonts w:ascii="Times New Roman" w:hAnsi="Times New Roman"/>
          <w:color w:val="000000" w:themeColor="text1"/>
          <w:sz w:val="24"/>
          <w:szCs w:val="24"/>
        </w:rPr>
        <w:t>indicators of glucagon suppression</w:t>
      </w:r>
      <w:r w:rsidR="00EA4F57" w:rsidRPr="007901A3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EA4F57" w:rsidRPr="00866B09">
        <w:rPr>
          <w:rFonts w:ascii="Times New Roman" w:hAnsi="Times New Roman"/>
          <w:color w:val="000000" w:themeColor="text1"/>
          <w:sz w:val="24"/>
          <w:szCs w:val="24"/>
        </w:rPr>
        <w:t>all</w:t>
      </w:r>
      <w:r w:rsidR="00EA4F57" w:rsidRPr="007901A3">
        <w:rPr>
          <w:rFonts w:ascii="Times New Roman" w:hAnsi="Times New Roman"/>
          <w:color w:val="000000" w:themeColor="text1"/>
          <w:sz w:val="24"/>
          <w:szCs w:val="24"/>
        </w:rPr>
        <w:t xml:space="preserve"> patients with T2D</w:t>
      </w:r>
    </w:p>
    <w:tbl>
      <w:tblPr>
        <w:tblW w:w="873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62"/>
        <w:gridCol w:w="378"/>
        <w:gridCol w:w="1976"/>
        <w:gridCol w:w="1976"/>
        <w:gridCol w:w="2046"/>
      </w:tblGrid>
      <w:tr w:rsidR="00D261B1" w:rsidRPr="000434DD" w14:paraId="2BE22ACF" w14:textId="77777777" w:rsidTr="000434DD">
        <w:trPr>
          <w:trHeight w:hRule="exact" w:val="482"/>
          <w:jc w:val="center"/>
        </w:trPr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7EBD33F" w14:textId="77777777" w:rsidR="00D261B1" w:rsidRPr="000434DD" w:rsidRDefault="00D261B1" w:rsidP="004E5846">
            <w:pPr>
              <w:pStyle w:val="1"/>
              <w:spacing w:line="0" w:lineRule="atLeast"/>
              <w:jc w:val="both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0434DD">
              <w:rPr>
                <w:rFonts w:ascii="Times New Roman" w:hAnsi="Times New Roman"/>
                <w:b/>
                <w:color w:val="000000" w:themeColor="text1"/>
              </w:rPr>
              <w:t>Variables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D13D58E" w14:textId="12301358" w:rsidR="00D261B1" w:rsidRPr="000434DD" w:rsidRDefault="00D261B1" w:rsidP="004E5846">
            <w:pPr>
              <w:pStyle w:val="1"/>
              <w:spacing w:line="0" w:lineRule="atLeast"/>
              <w:jc w:val="both"/>
              <w:rPr>
                <w:rFonts w:ascii="Times New Roman" w:hAnsi="Times New Roman"/>
                <w:b/>
                <w:iCs/>
                <w:color w:val="000000" w:themeColor="text1"/>
              </w:rPr>
            </w:pPr>
            <w:r w:rsidRPr="000434DD">
              <w:rPr>
                <w:rFonts w:ascii="Times New Roman" w:hAnsi="Times New Roman"/>
                <w:b/>
                <w:iCs/>
                <w:color w:val="000000" w:themeColor="text1"/>
              </w:rPr>
              <w:t>Glucagon</w:t>
            </w:r>
            <w:r w:rsidR="00152AD9" w:rsidRPr="000434DD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30</w:t>
            </w:r>
            <w:r w:rsidR="00152AD9" w:rsidRPr="000434DD">
              <w:rPr>
                <w:rFonts w:ascii="Times New Roman" w:hAnsi="Times New Roman" w:hint="eastAsia"/>
                <w:b/>
                <w:color w:val="000000" w:themeColor="text1"/>
                <w:vertAlign w:val="subscript"/>
              </w:rPr>
              <w:t>min</w:t>
            </w:r>
            <w:r w:rsidR="00152AD9" w:rsidRPr="000434DD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/0</w:t>
            </w:r>
            <w:r w:rsidR="00152AD9" w:rsidRPr="000434DD">
              <w:rPr>
                <w:rFonts w:ascii="Times New Roman" w:hAnsi="Times New Roman" w:hint="eastAsia"/>
                <w:b/>
                <w:color w:val="000000" w:themeColor="text1"/>
                <w:vertAlign w:val="subscript"/>
              </w:rPr>
              <w:t>min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CF46EDF" w14:textId="4E660D94" w:rsidR="00D261B1" w:rsidRPr="000434DD" w:rsidRDefault="00D261B1" w:rsidP="00152AD9">
            <w:pPr>
              <w:pStyle w:val="1"/>
              <w:spacing w:line="0" w:lineRule="atLeast"/>
              <w:jc w:val="both"/>
              <w:rPr>
                <w:rFonts w:ascii="Times New Roman" w:hAnsi="Times New Roman"/>
                <w:b/>
                <w:iCs/>
                <w:color w:val="000000" w:themeColor="text1"/>
              </w:rPr>
            </w:pPr>
            <w:r w:rsidRPr="000434DD">
              <w:rPr>
                <w:rFonts w:ascii="Times New Roman" w:hAnsi="Times New Roman"/>
                <w:b/>
                <w:iCs/>
                <w:color w:val="000000" w:themeColor="text1"/>
              </w:rPr>
              <w:t>Glucagon</w:t>
            </w:r>
            <w:r w:rsidR="00152AD9" w:rsidRPr="000434DD">
              <w:rPr>
                <w:rFonts w:ascii="Times New Roman" w:hAnsi="Times New Roman" w:hint="eastAsia"/>
                <w:b/>
                <w:color w:val="000000" w:themeColor="text1"/>
                <w:vertAlign w:val="subscript"/>
              </w:rPr>
              <w:t>6</w:t>
            </w:r>
            <w:r w:rsidR="00152AD9" w:rsidRPr="000434DD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0</w:t>
            </w:r>
            <w:r w:rsidR="00152AD9" w:rsidRPr="000434DD">
              <w:rPr>
                <w:rFonts w:ascii="Times New Roman" w:hAnsi="Times New Roman" w:hint="eastAsia"/>
                <w:b/>
                <w:color w:val="000000" w:themeColor="text1"/>
                <w:vertAlign w:val="subscript"/>
              </w:rPr>
              <w:t>min</w:t>
            </w:r>
            <w:r w:rsidR="00152AD9" w:rsidRPr="000434DD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/0</w:t>
            </w:r>
            <w:r w:rsidR="00152AD9" w:rsidRPr="000434DD">
              <w:rPr>
                <w:rFonts w:ascii="Times New Roman" w:hAnsi="Times New Roman" w:hint="eastAsia"/>
                <w:b/>
                <w:color w:val="000000" w:themeColor="text1"/>
                <w:vertAlign w:val="subscript"/>
              </w:rPr>
              <w:t>min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84E2305" w14:textId="2C372B0E" w:rsidR="00D261B1" w:rsidRPr="000434DD" w:rsidRDefault="00D261B1" w:rsidP="00152AD9">
            <w:pPr>
              <w:pStyle w:val="1"/>
              <w:spacing w:line="0" w:lineRule="atLeast"/>
              <w:jc w:val="both"/>
              <w:rPr>
                <w:rFonts w:ascii="Times New Roman" w:hAnsi="Times New Roman"/>
                <w:b/>
                <w:iCs/>
                <w:color w:val="000000" w:themeColor="text1"/>
              </w:rPr>
            </w:pPr>
            <w:r w:rsidRPr="000434DD">
              <w:rPr>
                <w:rFonts w:ascii="Times New Roman" w:hAnsi="Times New Roman"/>
                <w:b/>
                <w:iCs/>
                <w:color w:val="000000" w:themeColor="text1"/>
              </w:rPr>
              <w:t>Glucagon</w:t>
            </w:r>
            <w:r w:rsidR="00152AD9" w:rsidRPr="000434DD">
              <w:rPr>
                <w:rFonts w:ascii="Times New Roman" w:hAnsi="Times New Roman" w:hint="eastAsia"/>
                <w:b/>
                <w:color w:val="000000" w:themeColor="text1"/>
                <w:vertAlign w:val="subscript"/>
              </w:rPr>
              <w:t>12</w:t>
            </w:r>
            <w:r w:rsidR="00152AD9" w:rsidRPr="000434DD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0</w:t>
            </w:r>
            <w:r w:rsidR="00152AD9" w:rsidRPr="000434DD">
              <w:rPr>
                <w:rFonts w:ascii="Times New Roman" w:hAnsi="Times New Roman" w:hint="eastAsia"/>
                <w:b/>
                <w:color w:val="000000" w:themeColor="text1"/>
                <w:vertAlign w:val="subscript"/>
              </w:rPr>
              <w:t>min</w:t>
            </w:r>
            <w:r w:rsidR="00152AD9" w:rsidRPr="000434DD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/0</w:t>
            </w:r>
            <w:r w:rsidR="00152AD9" w:rsidRPr="000434DD">
              <w:rPr>
                <w:rFonts w:ascii="Times New Roman" w:hAnsi="Times New Roman" w:hint="eastAsia"/>
                <w:b/>
                <w:color w:val="000000" w:themeColor="text1"/>
                <w:vertAlign w:val="subscript"/>
              </w:rPr>
              <w:t>min</w:t>
            </w:r>
          </w:p>
        </w:tc>
      </w:tr>
      <w:tr w:rsidR="00D261B1" w:rsidRPr="00AB1C12" w14:paraId="391881F1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911161" w14:textId="51E188F2" w:rsidR="00D261B1" w:rsidRPr="00AB1C12" w:rsidRDefault="009D54C1" w:rsidP="00760B9E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</w:rPr>
              <w:t>B</w:t>
            </w:r>
            <w:bookmarkStart w:id="1" w:name="_GoBack"/>
            <w:bookmarkEnd w:id="1"/>
            <w:r w:rsidR="00D261B1" w:rsidRPr="00AB1C12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one</w:t>
            </w:r>
            <w:r w:rsidR="00760B9E">
              <w:rPr>
                <w:rFonts w:ascii="Times New Roman" w:hAnsi="Times New Roman" w:hint="eastAsia"/>
                <w:b/>
                <w:color w:val="000000" w:themeColor="text1"/>
                <w:kern w:val="0"/>
                <w:szCs w:val="21"/>
              </w:rPr>
              <w:t>-</w:t>
            </w:r>
            <w:r w:rsidR="00D261B1" w:rsidRPr="00AB1C12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free mas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548956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256C94" w14:textId="6383CECA" w:rsidR="00D261B1" w:rsidRPr="00AB1C12" w:rsidRDefault="00BB48C4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–</w:t>
            </w:r>
            <w:r w:rsidR="002010D1" w:rsidRPr="00AB1C12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FB2952" w:rsidRPr="00AB1C12">
              <w:rPr>
                <w:rFonts w:ascii="Times New Roman" w:hAnsi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C3366B" w14:textId="086469E9" w:rsidR="00D261B1" w:rsidRPr="00AB1C12" w:rsidRDefault="00BB48C4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–</w:t>
            </w:r>
            <w:r w:rsidR="002010D1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1</w:t>
            </w:r>
            <w:r w:rsidR="00FB2952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B79BE" w14:textId="1D863E6B" w:rsidR="00D261B1" w:rsidRPr="00AB1C12" w:rsidRDefault="00BB48C4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–</w:t>
            </w:r>
            <w:r w:rsidR="002010D1" w:rsidRPr="00AB1C12">
              <w:rPr>
                <w:rFonts w:ascii="Times New Roman" w:hAnsi="Times New Roman"/>
                <w:color w:val="000000" w:themeColor="text1"/>
                <w:szCs w:val="21"/>
              </w:rPr>
              <w:t>0.1</w:t>
            </w:r>
            <w:r w:rsidR="00FB2952" w:rsidRPr="00AB1C12">
              <w:rPr>
                <w:rFonts w:ascii="Times New Roman" w:hAnsi="Times New Roman"/>
                <w:color w:val="000000" w:themeColor="text1"/>
                <w:szCs w:val="21"/>
              </w:rPr>
              <w:t>76</w:t>
            </w:r>
          </w:p>
        </w:tc>
      </w:tr>
      <w:tr w:rsidR="00D261B1" w:rsidRPr="00AB1C12" w14:paraId="0F7257B9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DCC4B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D35FF7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157758" w14:textId="03B1F5DF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.01</w:t>
            </w:r>
            <w:r w:rsidR="00FB2952" w:rsidRPr="00AB1C12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906B65" w14:textId="30B37EE5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0</w:t>
            </w:r>
            <w:r w:rsidR="00FB2952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74E86C" w14:textId="6A35261B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B506F" w:rsidRPr="00AB1C12" w14:paraId="7FBA9D97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9C1206" w14:textId="77777777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Total fat mass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6C4466" w14:textId="77777777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8DD30" w14:textId="59D7C868" w:rsidR="009B506F" w:rsidRPr="00AB1C12" w:rsidRDefault="00760B9E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–</w:t>
            </w:r>
            <w:r w:rsidR="009B506F">
              <w:rPr>
                <w:rFonts w:ascii="Times New Roman" w:hAnsi="Times New Roman"/>
                <w:color w:val="000000" w:themeColor="text1"/>
                <w:szCs w:val="21"/>
              </w:rPr>
              <w:t>0.047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9A5612" w14:textId="41C7153D" w:rsidR="009B506F" w:rsidRPr="00AB1C12" w:rsidRDefault="00760B9E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–</w:t>
            </w:r>
            <w:r w:rsidR="009B506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67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E4F65C" w14:textId="012F8D6F" w:rsidR="009B506F" w:rsidRPr="00AB1C12" w:rsidRDefault="00760B9E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–</w:t>
            </w:r>
            <w:r w:rsidR="009B506F">
              <w:rPr>
                <w:rFonts w:ascii="Times New Roman" w:hAnsi="Times New Roman"/>
                <w:color w:val="000000" w:themeColor="text1"/>
                <w:szCs w:val="21"/>
              </w:rPr>
              <w:t>0.065</w:t>
            </w:r>
          </w:p>
        </w:tc>
      </w:tr>
      <w:tr w:rsidR="009B506F" w:rsidRPr="00AB1C12" w14:paraId="1050F15F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3CB24D" w14:textId="77777777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104F8" w14:textId="77777777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78857E" w14:textId="4C812308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19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A62616" w14:textId="0C60CFE1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6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1008D1" w14:textId="0016DC41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80</w:t>
            </w:r>
          </w:p>
        </w:tc>
      </w:tr>
      <w:tr w:rsidR="007D6EAB" w:rsidRPr="00AB1C12" w14:paraId="1F5A6698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48896E" w14:textId="77777777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Total lean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CCF21D" w14:textId="77777777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71225F" w14:textId="1234653F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–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0.088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405634" w14:textId="0F632BC6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–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91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37CB80" w14:textId="22A43F90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–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136</w:t>
            </w:r>
          </w:p>
        </w:tc>
      </w:tr>
      <w:tr w:rsidR="007D6EAB" w:rsidRPr="00AB1C12" w14:paraId="1D26769C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1EA265" w14:textId="77777777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48D9FA" w14:textId="77777777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DF2B20" w14:textId="42194443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.01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866CA0" w14:textId="205B38FD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1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021596" w14:textId="0C5873E0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D261B1" w:rsidRPr="00AB1C12" w14:paraId="6ADCAFEF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A102A1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bookmarkStart w:id="2" w:name="_Hlk152766206"/>
            <w:r w:rsidRPr="00AB1C12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Total fat/lean ratio</w:t>
            </w:r>
            <w:bookmarkEnd w:id="2"/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EED107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D5BAA8" w14:textId="4B84A355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.01</w:t>
            </w:r>
            <w:r w:rsidR="00FB2952" w:rsidRPr="00AB1C12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6692F3" w14:textId="12DCBEDA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</w:t>
            </w:r>
            <w:r w:rsidR="00FB2952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205EE7" w14:textId="0CBCC06D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</w:t>
            </w:r>
            <w:r w:rsidR="00FB2952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9</w:t>
            </w:r>
          </w:p>
        </w:tc>
      </w:tr>
      <w:tr w:rsidR="00D261B1" w:rsidRPr="00AB1C12" w14:paraId="6DDE36E0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565FAF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FA179CB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0CA2396" w14:textId="43976AA9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FB2952" w:rsidRPr="00AB1C12">
              <w:rPr>
                <w:rFonts w:ascii="Times New Roman" w:hAnsi="Times New Roman"/>
                <w:color w:val="000000" w:themeColor="text1"/>
                <w:szCs w:val="21"/>
              </w:rPr>
              <w:t>660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5C3E5DE" w14:textId="0E23600F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  <w:r w:rsidR="00FB2952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7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7564E37" w14:textId="7E8EC0BE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  <w:r w:rsidR="00FB2952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9</w:t>
            </w:r>
          </w:p>
        </w:tc>
      </w:tr>
      <w:tr w:rsidR="009B506F" w:rsidRPr="00AB1C12" w14:paraId="2090B4A8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EC1D99" w14:textId="77777777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bookmarkStart w:id="3" w:name="_Hlk152766844"/>
            <w:r w:rsidRPr="00AB1C12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Trunk fat mass</w:t>
            </w:r>
            <w:bookmarkEnd w:id="3"/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38318C" w14:textId="77777777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D1C630" w14:textId="61ED5E3F" w:rsidR="009B506F" w:rsidRPr="00AB1C12" w:rsidRDefault="00760B9E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–</w:t>
            </w:r>
            <w:r w:rsidR="009B506F">
              <w:rPr>
                <w:rFonts w:ascii="Times New Roman" w:hAnsi="Times New Roman"/>
                <w:color w:val="000000" w:themeColor="text1"/>
                <w:szCs w:val="21"/>
              </w:rPr>
              <w:t>0.041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AD0E41" w14:textId="06AEADFA" w:rsidR="009B506F" w:rsidRPr="00AB1C12" w:rsidRDefault="00760B9E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–</w:t>
            </w:r>
            <w:r w:rsidR="009B506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64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08C654" w14:textId="36526D72" w:rsidR="009B506F" w:rsidRPr="00AB1C12" w:rsidRDefault="00760B9E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–</w:t>
            </w:r>
            <w:r w:rsidR="009B506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66</w:t>
            </w:r>
          </w:p>
        </w:tc>
      </w:tr>
      <w:tr w:rsidR="009B506F" w:rsidRPr="00AB1C12" w14:paraId="40611FC4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6F422F" w14:textId="77777777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AE4E8" w14:textId="77777777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93C7E55" w14:textId="5DFA6711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.26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0C76BDC" w14:textId="3AD3C817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8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817663" w14:textId="1C4F49D3" w:rsidR="009B506F" w:rsidRPr="00AB1C12" w:rsidRDefault="009B506F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75</w:t>
            </w:r>
          </w:p>
        </w:tc>
      </w:tr>
      <w:tr w:rsidR="007D6EAB" w:rsidRPr="00AB1C12" w14:paraId="61ACF420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0C8568" w14:textId="77777777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Trunk lean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66D381" w14:textId="77777777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CCC4D8" w14:textId="253C40D0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–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0.085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A8692A" w14:textId="777533F8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–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82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D729CE" w14:textId="4DFCF990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–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132</w:t>
            </w:r>
          </w:p>
        </w:tc>
      </w:tr>
      <w:tr w:rsidR="007D6EAB" w:rsidRPr="00AB1C12" w14:paraId="2F7332DF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E6ACF" w14:textId="77777777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F4525B" w14:textId="77777777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0827A7" w14:textId="3771D343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.0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E60D28" w14:textId="530C7BCB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2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939485" w14:textId="1616D748" w:rsidR="007D6EAB" w:rsidRPr="00AB1C12" w:rsidRDefault="007D6EAB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D261B1" w:rsidRPr="00AB1C12" w14:paraId="54CE6B9A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7372F8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Trunk fat/lean ratio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E8BC0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44819" w14:textId="51E22880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.01</w:t>
            </w:r>
            <w:r w:rsidR="00FB2952" w:rsidRPr="00AB1C12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1ED0F6" w14:textId="3B498289" w:rsidR="00D261B1" w:rsidRPr="00AB1C12" w:rsidRDefault="00FB2952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8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4313BB" w14:textId="65F91B86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</w:t>
            </w:r>
            <w:r w:rsidR="00FB2952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2</w:t>
            </w:r>
          </w:p>
        </w:tc>
      </w:tr>
      <w:tr w:rsidR="00D261B1" w:rsidRPr="00AB1C12" w14:paraId="7E6FB6D1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2CC57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65CD78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88405A" w14:textId="4DB3447D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FB2952" w:rsidRPr="00AB1C12">
              <w:rPr>
                <w:rFonts w:ascii="Times New Roman" w:hAnsi="Times New Roman"/>
                <w:color w:val="000000" w:themeColor="text1"/>
                <w:szCs w:val="21"/>
              </w:rPr>
              <w:t>67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19624F" w14:textId="23F4B852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8</w:t>
            </w:r>
            <w:r w:rsidR="00FB2952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D5194" w14:textId="38554A98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  <w:r w:rsidR="00FB2952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1</w:t>
            </w:r>
          </w:p>
        </w:tc>
      </w:tr>
      <w:tr w:rsidR="00D261B1" w:rsidRPr="00AB1C12" w14:paraId="48C65FC0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C55D40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Limb fat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971454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F39736" w14:textId="259857DC" w:rsidR="00D261B1" w:rsidRPr="00AB1C12" w:rsidRDefault="00BB48C4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–</w:t>
            </w:r>
            <w:r w:rsidR="002010D1" w:rsidRPr="00AB1C12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3A310A" w:rsidRPr="00AB1C12">
              <w:rPr>
                <w:rFonts w:ascii="Times New Roman" w:hAnsi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FCAB0A" w14:textId="2AA14990" w:rsidR="00D261B1" w:rsidRPr="00AB1C12" w:rsidRDefault="00BB48C4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–</w:t>
            </w:r>
            <w:r w:rsidR="002010D1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</w:t>
            </w:r>
            <w:r w:rsidR="003A310A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3A6FDB" w14:textId="1042CC76" w:rsidR="00D261B1" w:rsidRPr="00AB1C12" w:rsidRDefault="00BB48C4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–</w:t>
            </w:r>
            <w:r w:rsidR="002010D1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</w:t>
            </w:r>
            <w:r w:rsidR="003A310A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9</w:t>
            </w:r>
          </w:p>
        </w:tc>
      </w:tr>
      <w:tr w:rsidR="00D261B1" w:rsidRPr="00AB1C12" w14:paraId="6F01440A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541313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6CC74D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69123" w14:textId="2F9CE9A4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3A310A" w:rsidRPr="00AB1C12">
              <w:rPr>
                <w:rFonts w:ascii="Times New Roman" w:hAnsi="Times New Roman"/>
                <w:color w:val="000000" w:themeColor="text1"/>
                <w:szCs w:val="21"/>
              </w:rPr>
              <w:t>24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AE672" w14:textId="4518D7F0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1</w:t>
            </w:r>
            <w:r w:rsidR="003A310A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48791A3" w14:textId="2E8A3728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1</w:t>
            </w:r>
            <w:r w:rsidR="003A310A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3</w:t>
            </w:r>
          </w:p>
        </w:tc>
      </w:tr>
      <w:tr w:rsidR="000F5869" w:rsidRPr="000F5869" w14:paraId="32A5FFD1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9C1711" w14:textId="77777777" w:rsidR="00D261B1" w:rsidRPr="000F5869" w:rsidRDefault="00D261B1" w:rsidP="004E5846">
            <w:pPr>
              <w:spacing w:line="0" w:lineRule="atLeast"/>
              <w:rPr>
                <w:rFonts w:ascii="Times New Roman" w:hAnsi="Times New Roman"/>
                <w:b/>
                <w:szCs w:val="21"/>
              </w:rPr>
            </w:pPr>
            <w:r w:rsidRPr="000F5869">
              <w:rPr>
                <w:rFonts w:ascii="Times New Roman" w:hAnsi="Times New Roman"/>
                <w:b/>
                <w:kern w:val="0"/>
                <w:szCs w:val="21"/>
              </w:rPr>
              <w:t>Limb lean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D9C26" w14:textId="77777777" w:rsidR="00D261B1" w:rsidRPr="000F5869" w:rsidRDefault="00D261B1" w:rsidP="004E5846">
            <w:pPr>
              <w:spacing w:line="0" w:lineRule="atLeast"/>
              <w:rPr>
                <w:rFonts w:ascii="Times New Roman" w:hAnsi="Times New Roman"/>
                <w:b/>
                <w:szCs w:val="21"/>
              </w:rPr>
            </w:pPr>
            <w:r w:rsidRPr="000F5869">
              <w:rPr>
                <w:rFonts w:ascii="Times New Roman" w:hAnsi="Times New Roman"/>
                <w:b/>
                <w:i/>
              </w:rPr>
              <w:t>r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C47C1" w14:textId="43AC05E3" w:rsidR="00D261B1" w:rsidRPr="000F5869" w:rsidRDefault="00BB48C4" w:rsidP="004E5846">
            <w:pPr>
              <w:spacing w:line="0" w:lineRule="atLeast"/>
              <w:rPr>
                <w:rFonts w:ascii="Times New Roman" w:hAnsi="Times New Roman"/>
                <w:szCs w:val="21"/>
              </w:rPr>
            </w:pPr>
            <w:r w:rsidRPr="000F5869">
              <w:rPr>
                <w:rFonts w:ascii="Times New Roman" w:hAnsi="Times New Roman" w:hint="eastAsia"/>
                <w:szCs w:val="21"/>
              </w:rPr>
              <w:t>–</w:t>
            </w:r>
            <w:r w:rsidR="002010D1" w:rsidRPr="000F5869">
              <w:rPr>
                <w:rFonts w:ascii="Times New Roman" w:hAnsi="Times New Roman"/>
                <w:szCs w:val="21"/>
              </w:rPr>
              <w:t>0.0</w:t>
            </w:r>
            <w:r w:rsidR="003A310A" w:rsidRPr="000F5869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E98ACF" w14:textId="4C8F181C" w:rsidR="00D261B1" w:rsidRPr="000F5869" w:rsidRDefault="00BB48C4" w:rsidP="004E5846">
            <w:pPr>
              <w:spacing w:line="0" w:lineRule="atLeast"/>
              <w:rPr>
                <w:rFonts w:ascii="Times New Roman" w:hAnsi="Times New Roman"/>
                <w:kern w:val="0"/>
                <w:szCs w:val="21"/>
              </w:rPr>
            </w:pPr>
            <w:r w:rsidRPr="000F5869">
              <w:rPr>
                <w:rFonts w:ascii="Times New Roman" w:hAnsi="Times New Roman" w:hint="eastAsia"/>
                <w:kern w:val="0"/>
                <w:szCs w:val="21"/>
              </w:rPr>
              <w:t>–</w:t>
            </w:r>
            <w:r w:rsidR="002010D1" w:rsidRPr="000F5869">
              <w:rPr>
                <w:rFonts w:ascii="Times New Roman" w:hAnsi="Times New Roman"/>
                <w:kern w:val="0"/>
                <w:szCs w:val="21"/>
              </w:rPr>
              <w:t>0.</w:t>
            </w:r>
            <w:r w:rsidR="003A310A" w:rsidRPr="000F5869">
              <w:rPr>
                <w:rFonts w:ascii="Times New Roman" w:hAnsi="Times New Roman"/>
                <w:kern w:val="0"/>
                <w:szCs w:val="21"/>
              </w:rPr>
              <w:t>127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7EFCEA" w14:textId="245A1342" w:rsidR="00D261B1" w:rsidRPr="000F5869" w:rsidRDefault="00BB48C4" w:rsidP="004E5846">
            <w:pPr>
              <w:spacing w:line="0" w:lineRule="atLeast"/>
              <w:rPr>
                <w:rFonts w:ascii="Times New Roman" w:hAnsi="Times New Roman"/>
                <w:kern w:val="0"/>
                <w:szCs w:val="21"/>
              </w:rPr>
            </w:pPr>
            <w:r w:rsidRPr="000F5869">
              <w:rPr>
                <w:rFonts w:ascii="Times New Roman" w:hAnsi="Times New Roman" w:hint="eastAsia"/>
                <w:kern w:val="0"/>
                <w:szCs w:val="21"/>
              </w:rPr>
              <w:t>–</w:t>
            </w:r>
            <w:r w:rsidR="002010D1" w:rsidRPr="000F5869">
              <w:rPr>
                <w:rFonts w:ascii="Times New Roman" w:hAnsi="Times New Roman"/>
                <w:kern w:val="0"/>
                <w:szCs w:val="21"/>
              </w:rPr>
              <w:t>0.1</w:t>
            </w:r>
            <w:r w:rsidR="003A310A" w:rsidRPr="000F5869">
              <w:rPr>
                <w:rFonts w:ascii="Times New Roman" w:hAnsi="Times New Roman"/>
                <w:kern w:val="0"/>
                <w:szCs w:val="21"/>
              </w:rPr>
              <w:t>81</w:t>
            </w:r>
          </w:p>
        </w:tc>
      </w:tr>
      <w:tr w:rsidR="000F5869" w:rsidRPr="000F5869" w14:paraId="6CCAEF39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53B584" w14:textId="77777777" w:rsidR="00D261B1" w:rsidRPr="000F5869" w:rsidRDefault="00D261B1" w:rsidP="004E5846">
            <w:pPr>
              <w:spacing w:line="0" w:lineRule="atLeas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675276" w14:textId="77777777" w:rsidR="00D261B1" w:rsidRPr="000F5869" w:rsidRDefault="00D261B1" w:rsidP="004E5846">
            <w:pPr>
              <w:spacing w:line="0" w:lineRule="atLeast"/>
              <w:rPr>
                <w:rFonts w:ascii="Times New Roman" w:hAnsi="Times New Roman"/>
                <w:b/>
                <w:i/>
              </w:rPr>
            </w:pPr>
            <w:r w:rsidRPr="000F5869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D3339C" w14:textId="4F595531" w:rsidR="00D261B1" w:rsidRPr="000F5869" w:rsidRDefault="002010D1" w:rsidP="004E5846">
            <w:pPr>
              <w:spacing w:line="0" w:lineRule="atLeast"/>
              <w:rPr>
                <w:rFonts w:ascii="Times New Roman" w:hAnsi="Times New Roman"/>
                <w:szCs w:val="21"/>
              </w:rPr>
            </w:pPr>
            <w:r w:rsidRPr="000F5869">
              <w:rPr>
                <w:rFonts w:ascii="Times New Roman" w:hAnsi="Times New Roman" w:hint="eastAsia"/>
                <w:szCs w:val="21"/>
              </w:rPr>
              <w:t>0</w:t>
            </w:r>
            <w:r w:rsidRPr="000F5869">
              <w:rPr>
                <w:rFonts w:ascii="Times New Roman" w:hAnsi="Times New Roman"/>
                <w:szCs w:val="21"/>
              </w:rPr>
              <w:t>.0</w:t>
            </w:r>
            <w:r w:rsidR="003A310A" w:rsidRPr="000F5869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6FD118" w14:textId="51C0FBA8" w:rsidR="00D261B1" w:rsidRPr="000F5869" w:rsidRDefault="002010D1" w:rsidP="004E5846">
            <w:pPr>
              <w:spacing w:line="0" w:lineRule="atLeast"/>
              <w:rPr>
                <w:rFonts w:ascii="Times New Roman" w:hAnsi="Times New Roman"/>
                <w:kern w:val="0"/>
                <w:szCs w:val="21"/>
              </w:rPr>
            </w:pPr>
            <w:r w:rsidRPr="000F5869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0F5869">
              <w:rPr>
                <w:rFonts w:ascii="Times New Roman" w:hAnsi="Times New Roman"/>
                <w:kern w:val="0"/>
                <w:szCs w:val="21"/>
              </w:rPr>
              <w:t>.0</w:t>
            </w:r>
            <w:r w:rsidR="003A310A" w:rsidRPr="000F5869">
              <w:rPr>
                <w:rFonts w:ascii="Times New Roman" w:hAnsi="Times New Roman"/>
                <w:kern w:val="0"/>
                <w:szCs w:val="21"/>
              </w:rPr>
              <w:t>0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2B57570" w14:textId="3F4299A8" w:rsidR="00D261B1" w:rsidRPr="000F5869" w:rsidRDefault="002010D1" w:rsidP="004E5846">
            <w:pPr>
              <w:spacing w:line="0" w:lineRule="atLeast"/>
              <w:rPr>
                <w:rFonts w:ascii="Times New Roman" w:hAnsi="Times New Roman"/>
                <w:kern w:val="0"/>
                <w:szCs w:val="21"/>
              </w:rPr>
            </w:pPr>
            <w:r w:rsidRPr="000F5869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D261B1" w:rsidRPr="00AB1C12" w14:paraId="6905E31F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84CAD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Limb fat/lean ratio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B26323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920AD5" w14:textId="317CCDA0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.01</w:t>
            </w:r>
            <w:r w:rsidR="003A310A" w:rsidRPr="00AB1C12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B67467" w14:textId="132958B7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</w:t>
            </w:r>
            <w:r w:rsidR="003A310A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9C8A41" w14:textId="5483AEB5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</w:t>
            </w:r>
            <w:r w:rsidR="003A310A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2</w:t>
            </w:r>
          </w:p>
        </w:tc>
      </w:tr>
      <w:tr w:rsidR="00D261B1" w:rsidRPr="00AB1C12" w14:paraId="19DE45CB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E7004B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30388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B3A6B" w14:textId="1FD03CE7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="003A310A" w:rsidRPr="00AB1C12">
              <w:rPr>
                <w:rFonts w:ascii="Times New Roman" w:hAnsi="Times New Roman"/>
                <w:color w:val="000000" w:themeColor="text1"/>
                <w:szCs w:val="21"/>
              </w:rPr>
              <w:t>66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ECF5AF" w14:textId="35B9D9FF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  <w:r w:rsidR="003A310A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8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9A1A1D" w14:textId="303D44DF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  <w:r w:rsidR="003A310A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51</w:t>
            </w:r>
          </w:p>
        </w:tc>
      </w:tr>
      <w:tr w:rsidR="00D261B1" w:rsidRPr="00AB1C12" w14:paraId="3BAA6B54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284C94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</w:rPr>
              <w:t>ASMI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ECB6E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F0E5A" w14:textId="094B4277" w:rsidR="00D261B1" w:rsidRPr="00AB1C12" w:rsidRDefault="00BB48C4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–</w:t>
            </w:r>
            <w:r w:rsidR="002010D1" w:rsidRPr="00AB1C12">
              <w:rPr>
                <w:rFonts w:ascii="Times New Roman" w:hAnsi="Times New Roman"/>
                <w:color w:val="000000" w:themeColor="text1"/>
                <w:szCs w:val="21"/>
              </w:rPr>
              <w:t>0.06</w:t>
            </w:r>
            <w:r w:rsidR="003A310A" w:rsidRPr="00AB1C12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F69944" w14:textId="17516AA7" w:rsidR="00D261B1" w:rsidRPr="00AB1C12" w:rsidRDefault="00BB48C4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–</w:t>
            </w:r>
            <w:r w:rsidR="002010D1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</w:t>
            </w:r>
            <w:r w:rsidR="003A310A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2A83D" w14:textId="138B125B" w:rsidR="00D261B1" w:rsidRPr="00AB1C12" w:rsidRDefault="00BB48C4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–</w:t>
            </w:r>
            <w:r w:rsidR="002010D1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1</w:t>
            </w:r>
            <w:r w:rsidR="003A310A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8</w:t>
            </w:r>
          </w:p>
        </w:tc>
      </w:tr>
      <w:tr w:rsidR="00D261B1" w:rsidRPr="00AB1C12" w14:paraId="07D26AB3" w14:textId="77777777" w:rsidTr="000434DD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3E448D7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7CB12FC" w14:textId="77777777" w:rsidR="00D261B1" w:rsidRPr="00AB1C12" w:rsidRDefault="00D261B1" w:rsidP="004E5846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4A40DD7" w14:textId="4A8043DF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szCs w:val="21"/>
              </w:rPr>
              <w:t>.0</w:t>
            </w:r>
            <w:r w:rsidR="003A310A" w:rsidRPr="00AB1C12">
              <w:rPr>
                <w:rFonts w:ascii="Times New Roman" w:hAnsi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4B39EBD" w14:textId="3CB9EBAB" w:rsidR="00D261B1" w:rsidRPr="00AB1C12" w:rsidRDefault="002010D1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0</w:t>
            </w:r>
            <w:r w:rsidR="003A310A"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9DD83E4" w14:textId="651BB1EC" w:rsidR="00D261B1" w:rsidRPr="00AB1C12" w:rsidRDefault="003A310A" w:rsidP="004E5846">
            <w:pPr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B1C1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67A65C3E" w14:textId="6EFBDFA9" w:rsidR="00EA4F57" w:rsidRPr="00AF3F34" w:rsidRDefault="00AF3F34" w:rsidP="00AF3F34">
      <w:pPr>
        <w:spacing w:line="0" w:lineRule="atLeast"/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</w:pPr>
      <w:r w:rsidRPr="00AF3F34">
        <w:rPr>
          <w:rFonts w:ascii="Times New Roman" w:hAnsi="Times New Roman"/>
          <w:sz w:val="24"/>
          <w:szCs w:val="24"/>
        </w:rPr>
        <w:t>Bone-free mass: sum total</w:t>
      </w:r>
      <w:r w:rsidR="00BB17A6">
        <w:rPr>
          <w:rFonts w:ascii="Times New Roman" w:hAnsi="Times New Roman" w:hint="eastAsia"/>
          <w:sz w:val="24"/>
          <w:szCs w:val="24"/>
        </w:rPr>
        <w:t xml:space="preserve"> </w:t>
      </w:r>
      <w:r w:rsidRPr="00AF3F34">
        <w:rPr>
          <w:rFonts w:ascii="Times New Roman" w:hAnsi="Times New Roman"/>
          <w:sz w:val="24"/>
          <w:szCs w:val="24"/>
        </w:rPr>
        <w:t>fat and muscle mass; ASMI: appendicular skeletal muscle index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9B506F" w:rsidRPr="000434DD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Glucagon</w:t>
      </w:r>
      <w:r w:rsidR="009B506F" w:rsidRPr="000434DD">
        <w:rPr>
          <w:rFonts w:ascii="Times New Roman" w:eastAsia="宋体" w:hAnsi="Times New Roman"/>
          <w:color w:val="000000" w:themeColor="text1"/>
          <w:kern w:val="0"/>
          <w:sz w:val="24"/>
          <w:szCs w:val="24"/>
          <w:vertAlign w:val="subscript"/>
        </w:rPr>
        <w:t>30</w:t>
      </w:r>
      <w:r w:rsidR="009B506F" w:rsidRPr="000434DD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  <w:vertAlign w:val="subscript"/>
        </w:rPr>
        <w:t>min</w:t>
      </w:r>
      <w:r w:rsidR="009B506F" w:rsidRPr="000434DD">
        <w:rPr>
          <w:rFonts w:ascii="Times New Roman" w:eastAsia="宋体" w:hAnsi="Times New Roman"/>
          <w:color w:val="000000" w:themeColor="text1"/>
          <w:kern w:val="0"/>
          <w:sz w:val="24"/>
          <w:szCs w:val="24"/>
          <w:vertAlign w:val="subscript"/>
        </w:rPr>
        <w:t>/0</w:t>
      </w:r>
      <w:r w:rsidR="009B506F" w:rsidRPr="000434DD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  <w:vertAlign w:val="subscript"/>
        </w:rPr>
        <w:t>min</w:t>
      </w:r>
      <w:r w:rsidR="009B506F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</w:rPr>
        <w:t>: g</w:t>
      </w:r>
      <w:r w:rsidR="009B506F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lucagon suppression at 30min</w:t>
      </w:r>
      <w:r w:rsidR="00BD550E" w:rsidRPr="000434DD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; </w:t>
      </w:r>
      <w:r w:rsidR="009B506F" w:rsidRPr="000434DD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Glucagon</w:t>
      </w:r>
      <w:r w:rsidR="009B506F" w:rsidRPr="000434DD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  <w:vertAlign w:val="subscript"/>
        </w:rPr>
        <w:t>6</w:t>
      </w:r>
      <w:r w:rsidR="009B506F" w:rsidRPr="000434DD">
        <w:rPr>
          <w:rFonts w:ascii="Times New Roman" w:eastAsia="宋体" w:hAnsi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="009B506F" w:rsidRPr="000434DD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  <w:vertAlign w:val="subscript"/>
        </w:rPr>
        <w:t>min</w:t>
      </w:r>
      <w:r w:rsidR="009B506F" w:rsidRPr="000434DD">
        <w:rPr>
          <w:rFonts w:ascii="Times New Roman" w:eastAsia="宋体" w:hAnsi="Times New Roman"/>
          <w:color w:val="000000" w:themeColor="text1"/>
          <w:kern w:val="0"/>
          <w:sz w:val="24"/>
          <w:szCs w:val="24"/>
          <w:vertAlign w:val="subscript"/>
        </w:rPr>
        <w:t>/0</w:t>
      </w:r>
      <w:r w:rsidR="009B506F" w:rsidRPr="000434DD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  <w:vertAlign w:val="subscript"/>
        </w:rPr>
        <w:t>min</w:t>
      </w:r>
      <w:r w:rsidR="009B506F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</w:rPr>
        <w:t>: g</w:t>
      </w:r>
      <w:r w:rsidR="009B506F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lucagon suppression at 60min;</w:t>
      </w:r>
      <w:r w:rsidR="009B506F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9B506F" w:rsidRPr="000434DD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Glucagon</w:t>
      </w:r>
      <w:r w:rsidR="009B506F" w:rsidRPr="000434DD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  <w:vertAlign w:val="subscript"/>
        </w:rPr>
        <w:t>12</w:t>
      </w:r>
      <w:r w:rsidR="009B506F" w:rsidRPr="000434DD">
        <w:rPr>
          <w:rFonts w:ascii="Times New Roman" w:eastAsia="宋体" w:hAnsi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="009B506F" w:rsidRPr="000434DD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  <w:vertAlign w:val="subscript"/>
        </w:rPr>
        <w:t>min</w:t>
      </w:r>
      <w:r w:rsidR="009B506F" w:rsidRPr="000434DD">
        <w:rPr>
          <w:rFonts w:ascii="Times New Roman" w:eastAsia="宋体" w:hAnsi="Times New Roman"/>
          <w:color w:val="000000" w:themeColor="text1"/>
          <w:kern w:val="0"/>
          <w:sz w:val="24"/>
          <w:szCs w:val="24"/>
          <w:vertAlign w:val="subscript"/>
        </w:rPr>
        <w:t>/0</w:t>
      </w:r>
      <w:r w:rsidR="009B506F" w:rsidRPr="000434DD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  <w:vertAlign w:val="subscript"/>
        </w:rPr>
        <w:t>min</w:t>
      </w:r>
      <w:r w:rsidR="009B506F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</w:rPr>
        <w:t>: g</w:t>
      </w:r>
      <w:r w:rsidR="009B506F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>lucagon suppression at 120min</w:t>
      </w:r>
      <w:r w:rsidR="009B506F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</w:rPr>
        <w:t xml:space="preserve">. </w:t>
      </w:r>
    </w:p>
    <w:p w14:paraId="66ED8F0C" w14:textId="77777777" w:rsidR="009B308E" w:rsidRPr="00EA4F57" w:rsidRDefault="009B308E"/>
    <w:sectPr w:rsidR="009B308E" w:rsidRPr="00EA4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A537E7" w14:textId="77777777" w:rsidR="002E6EB0" w:rsidRDefault="002E6EB0" w:rsidP="00EA4F57">
      <w:r>
        <w:separator/>
      </w:r>
    </w:p>
  </w:endnote>
  <w:endnote w:type="continuationSeparator" w:id="0">
    <w:p w14:paraId="18EA363E" w14:textId="77777777" w:rsidR="002E6EB0" w:rsidRDefault="002E6EB0" w:rsidP="00EA4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SongStd-Light-Identity-H">
    <w:altName w:val="Cambria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22C7A2" w14:textId="77777777" w:rsidR="002E6EB0" w:rsidRDefault="002E6EB0" w:rsidP="00EA4F57">
      <w:r>
        <w:separator/>
      </w:r>
    </w:p>
  </w:footnote>
  <w:footnote w:type="continuationSeparator" w:id="0">
    <w:p w14:paraId="66BAA3B8" w14:textId="77777777" w:rsidR="002E6EB0" w:rsidRDefault="002E6EB0" w:rsidP="00EA4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5E8"/>
    <w:rsid w:val="00014723"/>
    <w:rsid w:val="000434DD"/>
    <w:rsid w:val="000F5869"/>
    <w:rsid w:val="00152AD9"/>
    <w:rsid w:val="002010D1"/>
    <w:rsid w:val="002D51C6"/>
    <w:rsid w:val="002E6EB0"/>
    <w:rsid w:val="003A310A"/>
    <w:rsid w:val="0052343E"/>
    <w:rsid w:val="005A3B0F"/>
    <w:rsid w:val="006E7C2E"/>
    <w:rsid w:val="00760B9E"/>
    <w:rsid w:val="007D6EAB"/>
    <w:rsid w:val="00866B09"/>
    <w:rsid w:val="009043EE"/>
    <w:rsid w:val="009505E8"/>
    <w:rsid w:val="009B308E"/>
    <w:rsid w:val="009B506F"/>
    <w:rsid w:val="009D54C1"/>
    <w:rsid w:val="009F330D"/>
    <w:rsid w:val="009F389C"/>
    <w:rsid w:val="00A4460E"/>
    <w:rsid w:val="00A74830"/>
    <w:rsid w:val="00A83CAF"/>
    <w:rsid w:val="00AB1C12"/>
    <w:rsid w:val="00AF3F34"/>
    <w:rsid w:val="00BB17A6"/>
    <w:rsid w:val="00BB48C4"/>
    <w:rsid w:val="00BD550E"/>
    <w:rsid w:val="00D261B1"/>
    <w:rsid w:val="00EA4F57"/>
    <w:rsid w:val="00EB26BB"/>
    <w:rsid w:val="00FB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76A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F5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F5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F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F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F57"/>
    <w:rPr>
      <w:sz w:val="18"/>
      <w:szCs w:val="18"/>
    </w:rPr>
  </w:style>
  <w:style w:type="paragraph" w:customStyle="1" w:styleId="1">
    <w:name w:val="无间隔1"/>
    <w:link w:val="Char1"/>
    <w:uiPriority w:val="99"/>
    <w:qFormat/>
    <w:rsid w:val="00EA4F57"/>
    <w:pPr>
      <w:adjustRightInd w:val="0"/>
      <w:snapToGrid w:val="0"/>
    </w:pPr>
    <w:rPr>
      <w:rFonts w:ascii="Tahoma" w:eastAsia="宋体" w:hAnsi="Tahoma" w:cs="Times New Roman"/>
      <w:kern w:val="0"/>
      <w:szCs w:val="21"/>
    </w:rPr>
  </w:style>
  <w:style w:type="character" w:customStyle="1" w:styleId="Char1">
    <w:name w:val="无间隔 Char"/>
    <w:basedOn w:val="a0"/>
    <w:link w:val="1"/>
    <w:uiPriority w:val="99"/>
    <w:qFormat/>
    <w:locked/>
    <w:rsid w:val="00EA4F57"/>
    <w:rPr>
      <w:rFonts w:ascii="Tahoma" w:eastAsia="宋体" w:hAnsi="Tahoma" w:cs="Times New Roman"/>
      <w:kern w:val="0"/>
      <w:szCs w:val="21"/>
    </w:rPr>
  </w:style>
  <w:style w:type="character" w:customStyle="1" w:styleId="fontstyle01">
    <w:name w:val="fontstyle01"/>
    <w:basedOn w:val="a0"/>
    <w:rsid w:val="00BD550E"/>
    <w:rPr>
      <w:rFonts w:ascii="AdobeSongStd-Light-Identity-H" w:hAnsi="AdobeSongStd-Light-Identity-H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F5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F5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F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F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F57"/>
    <w:rPr>
      <w:sz w:val="18"/>
      <w:szCs w:val="18"/>
    </w:rPr>
  </w:style>
  <w:style w:type="paragraph" w:customStyle="1" w:styleId="1">
    <w:name w:val="无间隔1"/>
    <w:link w:val="Char1"/>
    <w:uiPriority w:val="99"/>
    <w:qFormat/>
    <w:rsid w:val="00EA4F57"/>
    <w:pPr>
      <w:adjustRightInd w:val="0"/>
      <w:snapToGrid w:val="0"/>
    </w:pPr>
    <w:rPr>
      <w:rFonts w:ascii="Tahoma" w:eastAsia="宋体" w:hAnsi="Tahoma" w:cs="Times New Roman"/>
      <w:kern w:val="0"/>
      <w:szCs w:val="21"/>
    </w:rPr>
  </w:style>
  <w:style w:type="character" w:customStyle="1" w:styleId="Char1">
    <w:name w:val="无间隔 Char"/>
    <w:basedOn w:val="a0"/>
    <w:link w:val="1"/>
    <w:uiPriority w:val="99"/>
    <w:qFormat/>
    <w:locked/>
    <w:rsid w:val="00EA4F57"/>
    <w:rPr>
      <w:rFonts w:ascii="Tahoma" w:eastAsia="宋体" w:hAnsi="Tahoma" w:cs="Times New Roman"/>
      <w:kern w:val="0"/>
      <w:szCs w:val="21"/>
    </w:rPr>
  </w:style>
  <w:style w:type="character" w:customStyle="1" w:styleId="fontstyle01">
    <w:name w:val="fontstyle01"/>
    <w:basedOn w:val="a0"/>
    <w:rsid w:val="00BD550E"/>
    <w:rPr>
      <w:rFonts w:ascii="AdobeSongStd-Light-Identity-H" w:hAnsi="AdobeSongStd-Light-Identity-H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希 缪</dc:creator>
  <cp:keywords/>
  <dc:description/>
  <cp:lastModifiedBy>Jian-Bin Su</cp:lastModifiedBy>
  <cp:revision>29</cp:revision>
  <dcterms:created xsi:type="dcterms:W3CDTF">2023-12-23T05:53:00Z</dcterms:created>
  <dcterms:modified xsi:type="dcterms:W3CDTF">2023-12-28T21:27:00Z</dcterms:modified>
</cp:coreProperties>
</file>